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8788"/>
      </w:tblGrid>
      <w:tr w:rsidR="008B285A" w:rsidRPr="009172E0" w:rsidTr="00465C53">
        <w:tc>
          <w:tcPr>
            <w:tcW w:w="851" w:type="dxa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en-GB"/>
              </w:rPr>
              <w:t>Oligo</w:t>
            </w:r>
          </w:p>
        </w:tc>
        <w:tc>
          <w:tcPr>
            <w:tcW w:w="8788" w:type="dxa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en-GB"/>
              </w:rPr>
              <w:t>Sequences (5’-3’)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1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i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GCCACCAGGTTTTTCGATGTCTAAGCTGACCGTCTTTCCTTTTTCAACATCAGTCTGATAAGCTATTTCCTTTTCTGGACCGTGATTCCATGACTTTTTCTTAGAGTT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2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i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TGGCTACAGTCTTTCCTTTTTCAACATCAGTCTGATAAGCTATTTCCTTTTCTCGGTCAGCTTAGACATCGTTTTTGAATCCTATGCTCGGACGTTTTTGGCTCACAT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3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i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TCACGGTCCTCTTTCCTTTTTCAACATCAGTCTGATAAGCTATTTCCTTTTCTCTATCCGATCGAGGCATGTTTTTCATACTGAGAGCGTTCCGTTTTTGTCATGGAA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OL4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mi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ACGCTTTTTCATGCCTCGATCGGATAGTCTTTCCTTTTTCAACATCAGTCTGATAAGCTATTTCCTTTTCTCTGTAGCCAATGTGAGCCTTTTTGTCGCAGTT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5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CTCAGTATGTTTTTCGGTTACGGTACAATGCCTTTTTGCCAAGACGTTAGTGTCCTTTTTCGGAACGCT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6</w:t>
            </w: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val="en-US" w:eastAsia="en-GB"/>
              </w:rPr>
              <w:t>BIO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GGTGTATCGTTTTTGGCATTG</w:t>
            </w:r>
            <w:r w:rsidRPr="009172E0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 w:eastAsia="en-GB"/>
              </w:rPr>
              <w:t>T</w:t>
            </w: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ACCGTAACCGTTTTTGCGTATCTGAACTGCGACTTTTTCCACCGAAT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7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CGTCTTGCGTTTTTGTATGACGCAGCACTTGCTTTTTCCTGGTGGCAACTCTAAGTTTTTGGACACTAA</w:t>
            </w:r>
          </w:p>
        </w:tc>
      </w:tr>
      <w:tr w:rsidR="008B285A" w:rsidRPr="009172E0" w:rsidTr="00465C53">
        <w:tc>
          <w:tcPr>
            <w:tcW w:w="851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jc w:val="center"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OL8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FOL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ATAGGATTCTTTTTGCAAGTGC</w:t>
            </w:r>
            <w:r w:rsidRPr="009172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GCGTCATACTT</w:t>
            </w:r>
            <w:r w:rsidRPr="009172E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</w:t>
            </w: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TTCGATACACCATTCGGTGGTTTTTCGTCCGAGC’</w:t>
            </w:r>
          </w:p>
        </w:tc>
      </w:tr>
      <w:tr w:rsidR="008B285A" w:rsidRPr="009172E0" w:rsidTr="00465C53">
        <w:trPr>
          <w:trHeight w:val="628"/>
        </w:trPr>
        <w:tc>
          <w:tcPr>
            <w:tcW w:w="851" w:type="dxa"/>
            <w:vAlign w:val="center"/>
          </w:tcPr>
          <w:p w:rsidR="008B285A" w:rsidRPr="009172E0" w:rsidRDefault="008B285A" w:rsidP="00465C53">
            <w:pPr>
              <w:spacing w:before="40" w:after="40"/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ti-miR21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spacing w:before="40" w:after="40"/>
              <w:ind w:right="-1"/>
              <w:rPr>
                <w:rFonts w:ascii="Arial" w:hAnsi="Arial" w:cs="Arial"/>
                <w:color w:val="000000" w:themeColor="text1"/>
                <w:sz w:val="20"/>
                <w:szCs w:val="20"/>
                <w:highlight w:val="yellow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MeOU-MeOC-MeOA-MeOA-MeOC-MeOA-MeOU-MeOC-MeOA-MeOG-MeOU-MeOC-MeOU-MeOG-MeOA-MeOU-MeOA-MeOA-MeOG-MeOC-MeOU-MeOA</w:t>
            </w:r>
          </w:p>
        </w:tc>
      </w:tr>
      <w:tr w:rsidR="008B285A" w:rsidRPr="009172E0" w:rsidTr="00465C53">
        <w:trPr>
          <w:trHeight w:val="490"/>
        </w:trPr>
        <w:tc>
          <w:tcPr>
            <w:tcW w:w="851" w:type="dxa"/>
            <w:vAlign w:val="center"/>
          </w:tcPr>
          <w:p w:rsidR="008B285A" w:rsidRPr="009172E0" w:rsidRDefault="008B285A" w:rsidP="00465C53">
            <w:pPr>
              <w:spacing w:before="40" w:after="40"/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1</w:t>
            </w: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val="en-US" w:eastAsia="en-GB"/>
              </w:rPr>
              <w:t>sc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GCCACCAGGTTTTTCGATGTCTAAGCTGACCGTCGAATATTTCCCCCCCCCCAGAAACCTTCCTGGACCGTGATTCCATGACTTTTTCTTAGAGTT</w:t>
            </w:r>
          </w:p>
        </w:tc>
      </w:tr>
      <w:tr w:rsidR="008B285A" w:rsidRPr="009172E0" w:rsidTr="00465C53">
        <w:trPr>
          <w:trHeight w:val="512"/>
        </w:trPr>
        <w:tc>
          <w:tcPr>
            <w:tcW w:w="851" w:type="dxa"/>
            <w:vAlign w:val="center"/>
          </w:tcPr>
          <w:p w:rsidR="008B285A" w:rsidRPr="009172E0" w:rsidRDefault="008B285A" w:rsidP="00465C53">
            <w:pPr>
              <w:spacing w:before="40" w:after="40"/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2</w:t>
            </w: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val="en-US" w:eastAsia="en-GB"/>
              </w:rPr>
              <w:t>sc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TGGCTACAGTCGAATATTTCCCCCCCCCCAGAAACCTTCCTCGGTCAGCTTAGACATCGTTTTTGAACTCTATGCTCGGACGTTTTTGGCTCACAT</w:t>
            </w:r>
          </w:p>
        </w:tc>
      </w:tr>
      <w:tr w:rsidR="008B285A" w:rsidRPr="009172E0" w:rsidTr="00465C53">
        <w:trPr>
          <w:trHeight w:val="520"/>
        </w:trPr>
        <w:tc>
          <w:tcPr>
            <w:tcW w:w="851" w:type="dxa"/>
            <w:vAlign w:val="center"/>
          </w:tcPr>
          <w:p w:rsidR="008B285A" w:rsidRPr="009172E0" w:rsidRDefault="008B285A" w:rsidP="00465C53">
            <w:pPr>
              <w:spacing w:before="40" w:after="40"/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3</w:t>
            </w: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val="en-US" w:eastAsia="en-GB"/>
              </w:rPr>
              <w:t>sc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TCACGGTCCAATATTTCCCCCCCCCCAGAAACCTTCCTCTATCCGATCGAGGCATGTTTTTCATACTGAGAGCGTTCCGTTTTTGTCATGGAA</w:t>
            </w:r>
          </w:p>
        </w:tc>
      </w:tr>
      <w:tr w:rsidR="008B285A" w:rsidRPr="009172E0" w:rsidTr="00465C53">
        <w:trPr>
          <w:trHeight w:val="400"/>
        </w:trPr>
        <w:tc>
          <w:tcPr>
            <w:tcW w:w="851" w:type="dxa"/>
            <w:vAlign w:val="center"/>
          </w:tcPr>
          <w:p w:rsidR="008B285A" w:rsidRPr="009172E0" w:rsidRDefault="008B285A" w:rsidP="00465C53">
            <w:pPr>
              <w:spacing w:before="40" w:after="40"/>
              <w:ind w:right="-1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 w:eastAsia="en-GB"/>
              </w:rPr>
              <w:t>OL4</w:t>
            </w:r>
            <w:r w:rsidRPr="009172E0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vertAlign w:val="subscript"/>
                <w:lang w:val="en-US" w:eastAsia="en-GB"/>
              </w:rPr>
              <w:t>scr</w:t>
            </w:r>
          </w:p>
        </w:tc>
        <w:tc>
          <w:tcPr>
            <w:tcW w:w="8788" w:type="dxa"/>
            <w:vAlign w:val="center"/>
          </w:tcPr>
          <w:p w:rsidR="008B285A" w:rsidRPr="009172E0" w:rsidRDefault="008B285A" w:rsidP="00465C53">
            <w:pPr>
              <w:ind w:right="-1"/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172E0">
              <w:rPr>
                <w:rFonts w:ascii="Arial" w:hAnsi="Arial" w:cs="Arial"/>
                <w:color w:val="000000" w:themeColor="text1"/>
                <w:sz w:val="20"/>
                <w:szCs w:val="20"/>
              </w:rPr>
              <w:t>CAGATACGCTTTTTCATGCCTCGATCGGATAGTCGAATATTTCCCCCCCCCCAGAAACCTTCCTCTGTAGCCAATGTGAGCCTTTTTGTCGCAGTT</w:t>
            </w:r>
          </w:p>
        </w:tc>
      </w:tr>
    </w:tbl>
    <w:p w:rsidR="00795896" w:rsidRDefault="00795896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:rsidR="00CA03F4" w:rsidRDefault="00795896">
      <w:bookmarkStart w:id="0" w:name="_GoBack"/>
      <w:bookmarkEnd w:id="0"/>
      <w:r w:rsidRPr="009172E0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Table 1.</w:t>
      </w:r>
    </w:p>
    <w:sectPr w:rsidR="00CA03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85A"/>
    <w:rsid w:val="00795896"/>
    <w:rsid w:val="008B285A"/>
    <w:rsid w:val="00CA0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4FD672"/>
  <w15:chartTrackingRefBased/>
  <w15:docId w15:val="{32515E33-EA64-451B-92FF-7076A4E4E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B285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B2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2</cp:revision>
  <dcterms:created xsi:type="dcterms:W3CDTF">2020-11-10T14:24:00Z</dcterms:created>
  <dcterms:modified xsi:type="dcterms:W3CDTF">2020-11-10T14:25:00Z</dcterms:modified>
</cp:coreProperties>
</file>